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78" w:type="dxa"/>
        <w:tblLook w:val="04A0"/>
      </w:tblPr>
      <w:tblGrid>
        <w:gridCol w:w="2798"/>
        <w:gridCol w:w="1844"/>
        <w:gridCol w:w="7207"/>
        <w:gridCol w:w="2029"/>
      </w:tblGrid>
      <w:tr w:rsidR="00A71AFC" w:rsidRPr="007154FC" w:rsidTr="007B2886">
        <w:trPr>
          <w:trHeight w:val="255"/>
        </w:trPr>
        <w:tc>
          <w:tcPr>
            <w:tcW w:w="13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0"/>
              </w:rPr>
              <w:t>Table</w:t>
            </w:r>
            <w:r w:rsidR="005C2486">
              <w:rPr>
                <w:rFonts w:eastAsia="Times New Roman" w:cs="Arial"/>
                <w:b/>
                <w:bCs/>
                <w:color w:val="000000"/>
                <w:sz w:val="24"/>
                <w:szCs w:val="20"/>
              </w:rPr>
              <w:t xml:space="preserve"> S</w:t>
            </w:r>
            <w:r w:rsidR="005C2486" w:rsidRPr="007154FC">
              <w:rPr>
                <w:rFonts w:eastAsia="Times New Roman" w:cs="Arial"/>
                <w:b/>
                <w:bCs/>
                <w:color w:val="000000"/>
                <w:sz w:val="24"/>
                <w:szCs w:val="20"/>
              </w:rPr>
              <w:t>1</w:t>
            </w:r>
            <w:r w:rsidRPr="007154FC">
              <w:rPr>
                <w:rFonts w:eastAsia="Times New Roman" w:cs="Arial"/>
                <w:b/>
                <w:bCs/>
                <w:color w:val="000000"/>
                <w:sz w:val="24"/>
                <w:szCs w:val="20"/>
              </w:rPr>
              <w:t xml:space="preserve">. </w:t>
            </w:r>
            <w:r w:rsidRPr="007154FC">
              <w:rPr>
                <w:rFonts w:eastAsia="Times New Roman" w:cs="Arial"/>
                <w:bCs/>
                <w:color w:val="000000"/>
                <w:sz w:val="24"/>
                <w:szCs w:val="20"/>
              </w:rPr>
              <w:t>Summary of administrative outcomes ICD-9 diagnosis and procedure code definitions</w:t>
            </w:r>
          </w:p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dministrative Complication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71AFC" w:rsidRPr="007154FC" w:rsidRDefault="00A71AFC" w:rsidP="007B2886">
            <w:pPr>
              <w:ind w:left="-1063" w:firstLine="1063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-9 Code</w:t>
            </w:r>
          </w:p>
        </w:tc>
        <w:tc>
          <w:tcPr>
            <w:tcW w:w="7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-9 Code Description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D-9 Code Typ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6.7x</w:t>
            </w:r>
          </w:p>
        </w:tc>
        <w:tc>
          <w:tcPr>
            <w:tcW w:w="7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Other continuous invasive mechanical ventilation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ulmonary collaps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nterstitial emphysem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ompensatory emphysem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3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Pulmonary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eosinophili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4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edema of lung,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5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ulmonary insufficiency following trauma and surger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5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respiratory failure following trauma and surger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5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Other pulmonary insufficiency, not elsewhere classified, following trauma and surger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53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and chronic respiratory failure following trauma and surger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6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llergic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bronchopulmonary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spergillosis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7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Transfusion related acute lung injury (TRALI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8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Other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d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iseases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f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l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un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8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respiratory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8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Other pulmonary insufficiency, not elsewhere class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83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hronic respiratory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84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and chronic respiratory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89</w:t>
            </w:r>
          </w:p>
        </w:tc>
        <w:tc>
          <w:tcPr>
            <w:tcW w:w="72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Other diseases of lung, not elsewhere classified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Temporary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tracheostomy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ardiac Compli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nsertion of non-implantable heart assist syste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37.66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nsertion of implantable heart assist syste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37.68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Insertion of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ercutaneous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external heart assist devic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7.44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Nonoperative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removal of heart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assist syste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Paroxysmal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supraventricular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tachycardi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7.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aroxysmal ventricular tachycardi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7.3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tri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fibrillation and flutt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7.4x</w:t>
            </w:r>
          </w:p>
        </w:tc>
        <w:tc>
          <w:tcPr>
            <w:tcW w:w="72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Ventricular fibrillation and flutter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37.2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Right heart cardiac catheteriza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37.22</w:t>
            </w:r>
          </w:p>
        </w:tc>
        <w:tc>
          <w:tcPr>
            <w:tcW w:w="72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Left heart cardiac catheterization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37.23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ombined right and left heart cardiac catheteriza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37.94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CD inser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.6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tri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ardioversion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.6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Other electric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ountershock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hear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yocardi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nfarc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yocardi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farction,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nterolater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w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0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nterolater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wall, episode of care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0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nterolater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wall, initial episode of ca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yocardi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farction,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f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ther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terior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w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1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other anterior wall, episode of care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1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other anterior wall, initial episode of ca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yocardi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farction,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nferolater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w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2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nferolater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wall, episode of care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2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nferolater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wall, initial episode of ca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3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yocardi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farction,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nferoposterior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w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3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nferoposterior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wall, episode of care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3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nferoposterior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wall, initial episode of ca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4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yocardi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farction,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f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ther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ferior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w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4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other inferior wall, episode of care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4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other inferior wall, initial episode of ca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5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yocardi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farction,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f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ther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l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ter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w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5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other lateral wall, episode of care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5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of other lateral wall, initial episode of ca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6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yocardi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farction,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t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ru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osterior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w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l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nfarc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6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True posterior wall infarction, episode of care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6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True posterior wall infarction, initial episode of ca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7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yocardi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farction,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s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ubendocardi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nfarc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7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Subendocardi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infarction, episode of care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7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Subendocardi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infarction, initial episode of ca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8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yocardi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farction,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f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ther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s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pecified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s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te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8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 of other specified sites, episode of care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8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 of other specified sites, initial episode of ca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9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yocardi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farction,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u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nspecified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s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90</w:t>
            </w:r>
          </w:p>
        </w:tc>
        <w:tc>
          <w:tcPr>
            <w:tcW w:w="72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 of unspecified site, episode of care unspecified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10.91</w:t>
            </w:r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myocardial infarction of unspecified site, initial episode of care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astrointestinal Complication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74.0x</w:t>
            </w:r>
          </w:p>
        </w:tc>
        <w:tc>
          <w:tcPr>
            <w:tcW w:w="7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Calculus of gallbladder with acute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holecystitis</w:t>
            </w:r>
            <w:proofErr w:type="spellEnd"/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74.3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Calculus of bile duct with acute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holecystitis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holecystitis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vascular insufficiency of intest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57.9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Unspecified vascular insufficiency of intest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78.x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GI ble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31.0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gastric ulcer with hemorrhag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31.2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gastric ulcer with hemorrhage and perfora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32.0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duodenal ulcer with hemorrhag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32.2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duodenal ulcer with hemorrhage and perfora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33.0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peptic ulcer with hemorrhag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33.2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peptic ulcer with hemorrhage and perfora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30.12</w:t>
            </w:r>
          </w:p>
        </w:tc>
        <w:tc>
          <w:tcPr>
            <w:tcW w:w="72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esophagitis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35.xx</w:t>
            </w:r>
          </w:p>
        </w:tc>
        <w:tc>
          <w:tcPr>
            <w:tcW w:w="72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Gastritis and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uodentiti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(</w:t>
            </w:r>
            <w:r w:rsidRPr="007154FC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Excluding 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odes 535.3 – Alcoholic Gastritis,</w:t>
            </w:r>
          </w:p>
          <w:p w:rsidR="00A71AFC" w:rsidRPr="007154FC" w:rsidRDefault="00A71AFC" w:rsidP="007B2886">
            <w:pPr>
              <w:ind w:left="162" w:hanging="162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35.31 - Alcoholic Gastritis, without Mention of Hemorrhage, and</w:t>
            </w:r>
          </w:p>
          <w:p w:rsidR="00A71AFC" w:rsidRPr="007154FC" w:rsidRDefault="00A71AFC" w:rsidP="007B2886">
            <w:pPr>
              <w:ind w:left="-18" w:firstLine="1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35.32 - Alcoholic Gastritis, with Hemorrhage)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nfectious colitis, enteritis, and gastroenteritis</w:t>
            </w:r>
          </w:p>
        </w:tc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2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olitis, enteritis, and gastroenteritis of presumed infectious origin</w:t>
            </w:r>
          </w:p>
        </w:tc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36.2</w:t>
            </w:r>
          </w:p>
        </w:tc>
        <w:tc>
          <w:tcPr>
            <w:tcW w:w="72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ersistent vomiting</w:t>
            </w:r>
          </w:p>
        </w:tc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64.3</w:t>
            </w:r>
          </w:p>
        </w:tc>
        <w:tc>
          <w:tcPr>
            <w:tcW w:w="72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Vomiting following gastrointestinal surgery</w:t>
            </w:r>
          </w:p>
        </w:tc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72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Nausea and vomiting</w:t>
            </w:r>
          </w:p>
        </w:tc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787.01</w:t>
            </w:r>
          </w:p>
        </w:tc>
        <w:tc>
          <w:tcPr>
            <w:tcW w:w="72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Nausea with vomiting</w:t>
            </w:r>
          </w:p>
        </w:tc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787.03</w:t>
            </w:r>
          </w:p>
        </w:tc>
        <w:tc>
          <w:tcPr>
            <w:tcW w:w="72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Vomiting alone</w:t>
            </w:r>
          </w:p>
        </w:tc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787.02</w:t>
            </w:r>
          </w:p>
        </w:tc>
        <w:tc>
          <w:tcPr>
            <w:tcW w:w="7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Nausea alone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8.1</w:t>
            </w:r>
          </w:p>
        </w:tc>
        <w:tc>
          <w:tcPr>
            <w:tcW w:w="7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Hemorrhag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o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r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ematoma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c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omplicating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rocedur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8.1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Hemorrhage complicating a proced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8.1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Hematoma complicating a proced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287.9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Unspecified hemorrhagic condition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59.0</w:t>
            </w:r>
          </w:p>
        </w:tc>
        <w:tc>
          <w:tcPr>
            <w:tcW w:w="72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Hemorrhage, unspecified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58.2</w:t>
            </w:r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Secondary and recurrent hemorrhage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eurologic Compli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Intracerebral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hemorrhag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34.1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erebral embolis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34.9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erebral artery occlusion,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7.0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Iatrogenic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erebrovascul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r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infarction or hemorrhage, postoperative strok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292.8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rug-induced deliriu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72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elirium due to conditions classified elsewhere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293.1</w:t>
            </w:r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Subacute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delirium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84.x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Renal failure,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88.8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Other specified disorders resulting from impaired renal func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88.9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Unspecified disorder resulting from impaired renal funct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39.95</w:t>
            </w:r>
          </w:p>
        </w:tc>
        <w:tc>
          <w:tcPr>
            <w:tcW w:w="72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Venous catheter for renal dialysis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rocedure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nfectious Complic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038.x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Septicemi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790.7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Bacteremi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041.x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Bacterial infections unspecified sit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7.3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Ventilator associated pneumoni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Pneumococcal pneumonia [Streptococcus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neumoniae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pneumonia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82.4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Methicillin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susceptible pneumonia due to Staphylococcus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82.8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neumonia due to other specified bacteri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84.x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neumonia in infectious diseases classified elsewhe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neumonia, organism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0.x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Empyem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67.2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Peritoneal absces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67.29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suppurative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peritoniti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69.5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bscess of intestin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9.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Mediastinitis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5.9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5.9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Severe sepsi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8.3x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sruption of wound/dehiscenc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9.3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Other and unspecified infection due to central venous cathet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9.32</w:t>
            </w:r>
          </w:p>
        </w:tc>
        <w:tc>
          <w:tcPr>
            <w:tcW w:w="72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Bloodstream infection due to central venous catheter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999.33</w:t>
            </w:r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Local infection due to central venous catheter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ew Organ Failur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02.0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Malignant hypertensive heart disease with heart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02.1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Benign hypertensive heart disease with heart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02.9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Unspecified hypertensive heart disease with heart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ongestive heart failure,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8.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Left heart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8.2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Systolic heart failure,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8.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Systolic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eart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8.2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systolic heart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8.30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stolic heart failure,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8.3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Diastolic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eart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8.3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diastolic heart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8.4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Combined systolic and diastolic heart failure,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8.4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combined systolic and diastolic heart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428.9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Heart failure, unspecified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5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respiratory failure following trauma and surger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18.81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respiratory f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72.2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Hepatic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e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ncephalopath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r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enal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ilur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84.5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kidney failure with lesion of tubular necrosi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84.6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kidney failure with lesion of renal cortical necrosi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84.7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Acute kidney failure with lesion of renal </w:t>
            </w:r>
            <w:proofErr w:type="spellStart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medullary</w:t>
            </w:r>
            <w:proofErr w:type="spellEnd"/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 xml:space="preserve"> [papillary] necrosi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84.8</w:t>
            </w:r>
          </w:p>
        </w:tc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kidney failure with other specified pathological lesion in kidne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84.9</w:t>
            </w:r>
          </w:p>
        </w:tc>
        <w:tc>
          <w:tcPr>
            <w:tcW w:w="72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Acute kidney failure, unspecified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  <w:tr w:rsidR="00A71AFC" w:rsidRPr="007154FC" w:rsidTr="007B2886">
        <w:trPr>
          <w:trHeight w:val="255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Renal failure, unspecified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AFC" w:rsidRPr="007154FC" w:rsidRDefault="00A71AFC" w:rsidP="007B2886">
            <w:pPr>
              <w:ind w:left="0" w:firstLine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154FC">
              <w:rPr>
                <w:rFonts w:eastAsia="Times New Roman" w:cs="Arial"/>
                <w:color w:val="000000"/>
                <w:sz w:val="20"/>
                <w:szCs w:val="20"/>
              </w:rPr>
              <w:t>Diagnosis</w:t>
            </w:r>
          </w:p>
        </w:tc>
      </w:tr>
    </w:tbl>
    <w:p w:rsidR="00A71AFC" w:rsidRPr="007154FC" w:rsidRDefault="00A71AFC" w:rsidP="00A71AFC">
      <w:pPr>
        <w:rPr>
          <w:rFonts w:cs="Arial"/>
          <w:b/>
          <w:sz w:val="12"/>
          <w:szCs w:val="12"/>
        </w:rPr>
      </w:pPr>
    </w:p>
    <w:p w:rsidR="00A71AFC" w:rsidRPr="007154FC" w:rsidRDefault="00A71AFC" w:rsidP="00A71AFC">
      <w:pPr>
        <w:tabs>
          <w:tab w:val="left" w:pos="540"/>
        </w:tabs>
        <w:ind w:left="0" w:firstLine="0"/>
        <w:rPr>
          <w:rFonts w:cs="Arial"/>
          <w:sz w:val="16"/>
          <w:szCs w:val="16"/>
        </w:rPr>
      </w:pPr>
    </w:p>
    <w:p w:rsidR="00A71AFC" w:rsidRPr="00FC1995" w:rsidRDefault="00A71AFC" w:rsidP="00A71AFC">
      <w:pPr>
        <w:ind w:left="0" w:firstLine="0"/>
        <w:rPr>
          <w:rFonts w:cs="Arial"/>
          <w:b/>
        </w:rPr>
      </w:pPr>
    </w:p>
    <w:p w:rsidR="008B2D8D" w:rsidRDefault="005C2486">
      <w:bookmarkStart w:id="0" w:name="_GoBack"/>
      <w:bookmarkEnd w:id="0"/>
    </w:p>
    <w:sectPr w:rsidR="008B2D8D" w:rsidSect="00C7187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5664" w:rsidRDefault="00F55664" w:rsidP="00F55664">
      <w:r>
        <w:separator/>
      </w:r>
    </w:p>
  </w:endnote>
  <w:endnote w:type="continuationSeparator" w:id="0">
    <w:p w:rsidR="00F55664" w:rsidRDefault="00F55664" w:rsidP="00F556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71640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1F1F" w:rsidRDefault="00F55664">
        <w:pPr>
          <w:pStyle w:val="Footer"/>
          <w:jc w:val="right"/>
        </w:pPr>
        <w:r>
          <w:fldChar w:fldCharType="begin"/>
        </w:r>
        <w:r w:rsidR="00A71AFC">
          <w:instrText xml:space="preserve"> PAGE   \* MERGEFORMAT </w:instrText>
        </w:r>
        <w:r>
          <w:fldChar w:fldCharType="separate"/>
        </w:r>
        <w:r w:rsidR="005C24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1F1F" w:rsidRDefault="005C24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5664" w:rsidRDefault="00F55664" w:rsidP="00F55664">
      <w:r>
        <w:separator/>
      </w:r>
    </w:p>
  </w:footnote>
  <w:footnote w:type="continuationSeparator" w:id="0">
    <w:p w:rsidR="00F55664" w:rsidRDefault="00F55664" w:rsidP="00F556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71AFC"/>
    <w:rsid w:val="00566244"/>
    <w:rsid w:val="005C2486"/>
    <w:rsid w:val="00A71AFC"/>
    <w:rsid w:val="00C547FC"/>
    <w:rsid w:val="00F556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AFC"/>
    <w:pPr>
      <w:spacing w:after="0" w:line="240" w:lineRule="auto"/>
      <w:ind w:left="720" w:firstLine="115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1A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A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6</Words>
  <Characters>818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Ostroff</dc:creator>
  <cp:keywords/>
  <dc:description/>
  <cp:lastModifiedBy>lawid</cp:lastModifiedBy>
  <cp:revision>2</cp:revision>
  <dcterms:created xsi:type="dcterms:W3CDTF">2015-07-02T13:13:00Z</dcterms:created>
  <dcterms:modified xsi:type="dcterms:W3CDTF">2015-09-02T08:45:00Z</dcterms:modified>
</cp:coreProperties>
</file>